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9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erol homeostasis 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iogenesis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5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X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X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J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P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5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LYR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R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O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BX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V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G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D17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B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D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Y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S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Q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7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RSF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I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hODg1ZGJlZmJlOWM2NWQ0NjNiMmVmMGM4MTQxNzcifQ=="/>
  </w:docVars>
  <w:rsids>
    <w:rsidRoot w:val="00000000"/>
    <w:rsid w:val="20EE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9:38:02Z</dcterms:created>
  <dc:creator>lenovo</dc:creator>
  <cp:lastModifiedBy>SNLD.HD.W</cp:lastModifiedBy>
  <dcterms:modified xsi:type="dcterms:W3CDTF">2023-10-12T19:3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44B4B58E9D42BA919280456736D260_12</vt:lpwstr>
  </property>
</Properties>
</file>